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D3AD3" w14:textId="67704A28" w:rsidR="003D379A" w:rsidRPr="0018179A" w:rsidRDefault="0063001F" w:rsidP="005D584E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5D584E">
        <w:rPr>
          <w:rFonts w:ascii="Times New Roman" w:hAnsi="Times New Roman" w:cs="Times New Roman"/>
          <w:sz w:val="24"/>
          <w:szCs w:val="24"/>
        </w:rPr>
        <w:t xml:space="preserve"> </w:t>
      </w:r>
      <w:r w:rsidR="003D379A" w:rsidRPr="0018179A">
        <w:rPr>
          <w:rFonts w:ascii="Times New Roman" w:hAnsi="Times New Roman" w:cs="Times New Roman"/>
          <w:sz w:val="24"/>
          <w:szCs w:val="24"/>
        </w:rPr>
        <w:t xml:space="preserve">Table 1.  </w:t>
      </w:r>
      <w:r w:rsidR="00FD294D" w:rsidRPr="00FD294D">
        <w:rPr>
          <w:rFonts w:ascii="Times New Roman" w:hAnsi="Times New Roman" w:cs="Times New Roman"/>
          <w:sz w:val="24"/>
          <w:szCs w:val="24"/>
        </w:rPr>
        <w:t>Structure of the CASA mini-course and assessment proces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620"/>
        <w:gridCol w:w="6390"/>
      </w:tblGrid>
      <w:tr w:rsidR="003D379A" w:rsidRPr="0018179A" w14:paraId="1492DA56" w14:textId="77777777" w:rsidTr="005D584E">
        <w:trPr>
          <w:jc w:val="center"/>
        </w:trPr>
        <w:tc>
          <w:tcPr>
            <w:tcW w:w="0" w:type="auto"/>
          </w:tcPr>
          <w:p w14:paraId="7F668FA8" w14:textId="77777777" w:rsidR="003D379A" w:rsidRPr="0018179A" w:rsidRDefault="003D379A" w:rsidP="006757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0" w:type="auto"/>
          </w:tcPr>
          <w:p w14:paraId="1CA22C86" w14:textId="77777777" w:rsidR="003D379A" w:rsidRPr="0018179A" w:rsidRDefault="003D379A" w:rsidP="006757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</w:tr>
      <w:tr w:rsidR="003D379A" w:rsidRPr="0018179A" w14:paraId="62B64A57" w14:textId="77777777" w:rsidTr="005D584E">
        <w:trPr>
          <w:jc w:val="center"/>
        </w:trPr>
        <w:tc>
          <w:tcPr>
            <w:tcW w:w="0" w:type="auto"/>
          </w:tcPr>
          <w:p w14:paraId="43ED7C04" w14:textId="1E21AAF3" w:rsidR="00E313E2" w:rsidRDefault="003D379A" w:rsidP="0067577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 xml:space="preserve">Registration and </w:t>
            </w:r>
            <w:r w:rsidR="00A421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re-activity</w:t>
            </w:r>
            <w:r w:rsidR="00E313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CEDDEC" w14:textId="34472249" w:rsidR="003D379A" w:rsidRPr="0018179A" w:rsidRDefault="00E313E2" w:rsidP="0067577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 minutes)</w:t>
            </w:r>
          </w:p>
          <w:p w14:paraId="7B2487EA" w14:textId="77777777" w:rsidR="003D379A" w:rsidRPr="0018179A" w:rsidRDefault="003D379A" w:rsidP="0067577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7F0C66" w14:textId="77777777" w:rsidR="003D379A" w:rsidRPr="0018179A" w:rsidRDefault="003D379A" w:rsidP="003D379A">
            <w:pPr>
              <w:pStyle w:val="a9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Complete a pre-test</w:t>
            </w:r>
          </w:p>
          <w:p w14:paraId="7C0B9093" w14:textId="77777777" w:rsidR="003D379A" w:rsidRPr="0018179A" w:rsidRDefault="003D379A" w:rsidP="003D379A">
            <w:pPr>
              <w:pStyle w:val="a9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Provide general information along with prior experience in performing ultrasound</w:t>
            </w:r>
          </w:p>
        </w:tc>
      </w:tr>
      <w:tr w:rsidR="003D379A" w:rsidRPr="0018179A" w14:paraId="75CA30DA" w14:textId="77777777" w:rsidTr="005D584E">
        <w:trPr>
          <w:jc w:val="center"/>
        </w:trPr>
        <w:tc>
          <w:tcPr>
            <w:tcW w:w="0" w:type="auto"/>
          </w:tcPr>
          <w:p w14:paraId="1CA877C8" w14:textId="77777777" w:rsidR="00E02D88" w:rsidRDefault="00167A7C" w:rsidP="00E313E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67A7C">
              <w:rPr>
                <w:rFonts w:ascii="Times New Roman" w:hAnsi="Times New Roman" w:cs="Times New Roman"/>
                <w:sz w:val="24"/>
                <w:szCs w:val="24"/>
              </w:rPr>
              <w:t>CASA lecture and Q&amp;A session</w:t>
            </w:r>
            <w:r w:rsidRPr="00167A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2A271E" w14:textId="298634E8" w:rsidR="00E313E2" w:rsidRPr="0018179A" w:rsidRDefault="00E313E2" w:rsidP="00E313E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 minutes)</w:t>
            </w:r>
          </w:p>
          <w:p w14:paraId="064EDE06" w14:textId="692B7892" w:rsidR="003D379A" w:rsidRPr="0018179A" w:rsidRDefault="003D379A" w:rsidP="00675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0" w:type="auto"/>
          </w:tcPr>
          <w:p w14:paraId="1AA84DAB" w14:textId="77777777" w:rsidR="003D379A" w:rsidRPr="0018179A" w:rsidRDefault="003D379A" w:rsidP="003D379A">
            <w:pPr>
              <w:pStyle w:val="a9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Introduction to CASA and its role in cardiac arrest</w:t>
            </w:r>
          </w:p>
          <w:p w14:paraId="45B86985" w14:textId="77777777" w:rsidR="003D379A" w:rsidRPr="0018179A" w:rsidRDefault="003D379A" w:rsidP="003D379A">
            <w:pPr>
              <w:pStyle w:val="a9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Standard CASA views and protocol</w:t>
            </w:r>
          </w:p>
          <w:p w14:paraId="4EB4E955" w14:textId="77777777" w:rsidR="003D379A" w:rsidRPr="0018179A" w:rsidRDefault="003D379A" w:rsidP="003D379A">
            <w:pPr>
              <w:pStyle w:val="a9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Identification of reversible causes (Hs and Ts)</w:t>
            </w:r>
          </w:p>
          <w:p w14:paraId="0D684FCD" w14:textId="77777777" w:rsidR="003D379A" w:rsidRPr="0018179A" w:rsidRDefault="003D379A" w:rsidP="003D379A">
            <w:pPr>
              <w:pStyle w:val="a9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Case scenarios and image interpretation practice</w:t>
            </w:r>
          </w:p>
        </w:tc>
      </w:tr>
      <w:tr w:rsidR="003D379A" w:rsidRPr="0018179A" w14:paraId="5B1AD32A" w14:textId="77777777" w:rsidTr="005D584E">
        <w:trPr>
          <w:jc w:val="center"/>
        </w:trPr>
        <w:tc>
          <w:tcPr>
            <w:tcW w:w="0" w:type="auto"/>
          </w:tcPr>
          <w:p w14:paraId="4A6FC7AE" w14:textId="77777777" w:rsidR="00E02D88" w:rsidRDefault="00FD294D" w:rsidP="00FD29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4D">
              <w:rPr>
                <w:rFonts w:ascii="Times New Roman" w:hAnsi="Times New Roman" w:cs="Times New Roman"/>
                <w:sz w:val="24"/>
                <w:szCs w:val="24"/>
              </w:rPr>
              <w:t>Hands-on CASA session</w:t>
            </w:r>
            <w:r w:rsidRPr="00FD29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4EC814" w14:textId="5F9AA318" w:rsidR="00E313E2" w:rsidRPr="0018179A" w:rsidRDefault="00E313E2" w:rsidP="00FD29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 minutes)</w:t>
            </w:r>
          </w:p>
          <w:p w14:paraId="68C1230A" w14:textId="315E8D05" w:rsidR="003D379A" w:rsidRPr="0018179A" w:rsidRDefault="003D379A" w:rsidP="00675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6A1C9C" w14:textId="77777777" w:rsidR="003D379A" w:rsidRPr="0018179A" w:rsidRDefault="003D379A" w:rsidP="003D379A">
            <w:pPr>
              <w:pStyle w:val="a9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Probe handling and standard imaging views</w:t>
            </w:r>
          </w:p>
          <w:p w14:paraId="05D86EAF" w14:textId="77777777" w:rsidR="003D379A" w:rsidRPr="0018179A" w:rsidRDefault="003D379A" w:rsidP="003D379A">
            <w:pPr>
              <w:pStyle w:val="a9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Practice identifying reversible causes during cardiac arrest</w:t>
            </w:r>
          </w:p>
        </w:tc>
      </w:tr>
      <w:tr w:rsidR="003D379A" w:rsidRPr="0018179A" w14:paraId="758F8D15" w14:textId="77777777" w:rsidTr="005D584E">
        <w:trPr>
          <w:jc w:val="center"/>
        </w:trPr>
        <w:tc>
          <w:tcPr>
            <w:tcW w:w="0" w:type="auto"/>
          </w:tcPr>
          <w:p w14:paraId="2EF28933" w14:textId="77777777" w:rsidR="00E02D88" w:rsidRDefault="003D379A" w:rsidP="00E313E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 xml:space="preserve">Post-activity </w:t>
            </w:r>
          </w:p>
          <w:p w14:paraId="567FD42B" w14:textId="3D4C30A2" w:rsidR="00E313E2" w:rsidRPr="0018179A" w:rsidRDefault="00E313E2" w:rsidP="00E313E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 minutes)</w:t>
            </w:r>
          </w:p>
          <w:p w14:paraId="2F23D6D0" w14:textId="00FB53A9" w:rsidR="003D379A" w:rsidRPr="0018179A" w:rsidRDefault="003D379A" w:rsidP="0067577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F4BA44" w14:textId="77777777" w:rsidR="003D379A" w:rsidRPr="0018179A" w:rsidRDefault="003D379A" w:rsidP="003D379A">
            <w:pPr>
              <w:pStyle w:val="a9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Complete a post-test</w:t>
            </w:r>
          </w:p>
          <w:p w14:paraId="239A67DF" w14:textId="77777777" w:rsidR="003D379A" w:rsidRPr="0018179A" w:rsidRDefault="003D379A" w:rsidP="003D379A">
            <w:pPr>
              <w:pStyle w:val="a9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Provide c</w:t>
            </w:r>
            <w:r w:rsidRPr="00181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fidence and satisfaction evaluation form</w:t>
            </w:r>
          </w:p>
        </w:tc>
      </w:tr>
      <w:tr w:rsidR="003D379A" w:rsidRPr="0018179A" w14:paraId="3160F9C8" w14:textId="77777777" w:rsidTr="005D584E">
        <w:trPr>
          <w:jc w:val="center"/>
        </w:trPr>
        <w:tc>
          <w:tcPr>
            <w:tcW w:w="0" w:type="auto"/>
          </w:tcPr>
          <w:p w14:paraId="0B071948" w14:textId="77777777" w:rsidR="00E313E2" w:rsidRDefault="003D379A" w:rsidP="00E313E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 xml:space="preserve">CASA simulation test </w:t>
            </w:r>
          </w:p>
          <w:p w14:paraId="5B413866" w14:textId="7435EFB2" w:rsidR="00E313E2" w:rsidRPr="0018179A" w:rsidRDefault="00E313E2" w:rsidP="00E313E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16EF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minutes)</w:t>
            </w:r>
          </w:p>
          <w:p w14:paraId="1F244BE0" w14:textId="701D8FB9" w:rsidR="003D379A" w:rsidRPr="0018179A" w:rsidRDefault="003D379A" w:rsidP="00675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7FA3EB" w14:textId="77777777" w:rsidR="003D379A" w:rsidRPr="0018179A" w:rsidRDefault="003D379A" w:rsidP="003D379A">
            <w:pPr>
              <w:pStyle w:val="a9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 xml:space="preserve">Team-based simulation with individual performance assessment (4 case scenarios) </w:t>
            </w:r>
          </w:p>
          <w:p w14:paraId="11C05C85" w14:textId="77777777" w:rsidR="003D379A" w:rsidRPr="0018179A" w:rsidRDefault="003D379A" w:rsidP="003D379A">
            <w:pPr>
              <w:pStyle w:val="a9"/>
              <w:numPr>
                <w:ilvl w:val="1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Tension pneumothorax</w:t>
            </w:r>
          </w:p>
          <w:p w14:paraId="1BAA0E3F" w14:textId="77777777" w:rsidR="003D379A" w:rsidRPr="0018179A" w:rsidRDefault="003D379A" w:rsidP="003D379A">
            <w:pPr>
              <w:pStyle w:val="a9"/>
              <w:numPr>
                <w:ilvl w:val="1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Cardiac tamponade</w:t>
            </w:r>
          </w:p>
          <w:p w14:paraId="5EC6FD22" w14:textId="77777777" w:rsidR="00FD294D" w:rsidRDefault="00FD294D" w:rsidP="003D379A">
            <w:pPr>
              <w:pStyle w:val="a9"/>
              <w:numPr>
                <w:ilvl w:val="1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29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nographic features suggestive of pulmonary embolism</w:t>
            </w:r>
          </w:p>
          <w:p w14:paraId="71A3BB9A" w14:textId="07DA682D" w:rsidR="003D379A" w:rsidRPr="0018179A" w:rsidRDefault="00167A7C" w:rsidP="003D379A">
            <w:pPr>
              <w:pStyle w:val="a9"/>
              <w:numPr>
                <w:ilvl w:val="1"/>
                <w:numId w:val="4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A7C">
              <w:rPr>
                <w:rFonts w:ascii="Times New Roman" w:hAnsi="Times New Roman" w:cs="Times New Roman"/>
                <w:sz w:val="24"/>
                <w:szCs w:val="24"/>
              </w:rPr>
              <w:t>Intra-abdominal free fluid due to ruptured ectopic pregnancy</w:t>
            </w:r>
          </w:p>
        </w:tc>
      </w:tr>
    </w:tbl>
    <w:p w14:paraId="5C43A0F3" w14:textId="0DC9E7C3" w:rsidR="00A265C4" w:rsidRDefault="00A265C4" w:rsidP="005D584E">
      <w:pPr>
        <w:spacing w:line="480" w:lineRule="auto"/>
        <w:jc w:val="thaiDistribute"/>
        <w:rPr>
          <w:rFonts w:ascii="Times New Roman" w:hAnsi="Times New Roman" w:cs="Angsana New"/>
          <w:sz w:val="24"/>
          <w:szCs w:val="24"/>
        </w:rPr>
      </w:pPr>
      <w:r w:rsidRPr="00A265C4">
        <w:rPr>
          <w:rFonts w:ascii="Times New Roman" w:hAnsi="Times New Roman" w:cs="Angsana New"/>
          <w:sz w:val="24"/>
          <w:szCs w:val="24"/>
        </w:rPr>
        <w:lastRenderedPageBreak/>
        <w:t>Abbreviation: CASA, Cardiac Arrest Sonographic Assessment</w:t>
      </w:r>
    </w:p>
    <w:p w14:paraId="1B113746" w14:textId="299D16E3" w:rsidR="00FD294D" w:rsidRPr="00A265C4" w:rsidRDefault="00FD294D" w:rsidP="005D584E">
      <w:pPr>
        <w:spacing w:line="480" w:lineRule="auto"/>
        <w:jc w:val="thaiDistribute"/>
        <w:rPr>
          <w:rFonts w:ascii="Times New Roman" w:hAnsi="Times New Roman" w:cs="Angsana New"/>
          <w:sz w:val="24"/>
          <w:szCs w:val="24"/>
        </w:rPr>
      </w:pPr>
      <w:r w:rsidRPr="00FD294D">
        <w:rPr>
          <w:rFonts w:ascii="Times New Roman" w:hAnsi="Times New Roman" w:cs="Angsana New"/>
          <w:sz w:val="24"/>
          <w:szCs w:val="24"/>
        </w:rPr>
        <w:t>The structured CASA educational intervention consisted of a 90-minute session (</w:t>
      </w:r>
      <w:r>
        <w:rPr>
          <w:rFonts w:ascii="Times New Roman" w:hAnsi="Times New Roman" w:cs="Angsana New"/>
          <w:sz w:val="24"/>
          <w:szCs w:val="24"/>
        </w:rPr>
        <w:t>a 30-minute lecture and a</w:t>
      </w:r>
      <w:r w:rsidRPr="00FD294D">
        <w:rPr>
          <w:rFonts w:ascii="Times New Roman" w:hAnsi="Times New Roman" w:cs="Angsana New"/>
          <w:sz w:val="24"/>
          <w:szCs w:val="24"/>
        </w:rPr>
        <w:t xml:space="preserve"> 60-minute hands-on practice). Pre/post</w:t>
      </w:r>
      <w:r>
        <w:rPr>
          <w:rFonts w:ascii="Times New Roman" w:hAnsi="Times New Roman" w:cs="Angsana New"/>
          <w:sz w:val="24"/>
          <w:szCs w:val="24"/>
        </w:rPr>
        <w:t>-</w:t>
      </w:r>
      <w:r w:rsidRPr="00FD294D">
        <w:rPr>
          <w:rFonts w:ascii="Times New Roman" w:hAnsi="Times New Roman" w:cs="Angsana New"/>
          <w:sz w:val="24"/>
          <w:szCs w:val="24"/>
        </w:rPr>
        <w:t xml:space="preserve">testing and simulation assessments were conducted as part of </w:t>
      </w:r>
      <w:r>
        <w:rPr>
          <w:rFonts w:ascii="Times New Roman" w:hAnsi="Times New Roman" w:cs="Angsana New"/>
          <w:sz w:val="24"/>
          <w:szCs w:val="24"/>
        </w:rPr>
        <w:t xml:space="preserve">the </w:t>
      </w:r>
      <w:r w:rsidRPr="00FD294D">
        <w:rPr>
          <w:rFonts w:ascii="Times New Roman" w:hAnsi="Times New Roman" w:cs="Angsana New"/>
          <w:sz w:val="24"/>
          <w:szCs w:val="24"/>
        </w:rPr>
        <w:t>study evaluation and were not included in the instructional duration.</w:t>
      </w:r>
    </w:p>
    <w:p w14:paraId="640DA5E5" w14:textId="5E302E86" w:rsidR="003D379A" w:rsidRPr="0018179A" w:rsidRDefault="0063001F" w:rsidP="005D584E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D379A" w:rsidRPr="0018179A">
        <w:rPr>
          <w:rFonts w:ascii="Times New Roman" w:hAnsi="Times New Roman" w:cs="Times New Roman"/>
          <w:sz w:val="24"/>
          <w:szCs w:val="24"/>
        </w:rPr>
        <w:t xml:space="preserve">Table </w:t>
      </w:r>
      <w:r w:rsidR="005D584E">
        <w:rPr>
          <w:rFonts w:ascii="Times New Roman" w:hAnsi="Times New Roman" w:cs="Times New Roman"/>
          <w:sz w:val="24"/>
          <w:szCs w:val="24"/>
        </w:rPr>
        <w:t>2</w:t>
      </w:r>
      <w:r w:rsidR="003D379A" w:rsidRPr="0018179A">
        <w:rPr>
          <w:rFonts w:ascii="Times New Roman" w:hAnsi="Times New Roman" w:cs="Times New Roman"/>
          <w:sz w:val="24"/>
          <w:szCs w:val="24"/>
        </w:rPr>
        <w:t xml:space="preserve">. </w:t>
      </w:r>
      <w:r w:rsidR="00FD294D" w:rsidRPr="00FD294D">
        <w:rPr>
          <w:rFonts w:ascii="Times New Roman" w:hAnsi="Times New Roman" w:cs="Times New Roman"/>
          <w:sz w:val="24"/>
          <w:szCs w:val="24"/>
        </w:rPr>
        <w:t>Participant evaluation (confidence, applicability, and satisfaction) after the CASA mini-course</w:t>
      </w:r>
      <w:r w:rsidR="00FD294D" w:rsidRPr="00FD294D">
        <w:rPr>
          <w:rFonts w:ascii="Times New Roman" w:hAnsi="Times New Roman" w:cs="Times New Roman"/>
          <w:sz w:val="24"/>
          <w:szCs w:val="24"/>
        </w:rPr>
        <w:t xml:space="preserve"> </w:t>
      </w:r>
      <w:r w:rsidR="00FD294D">
        <w:rPr>
          <w:rFonts w:ascii="Times New Roman" w:hAnsi="Times New Roman" w:cs="Angsana New"/>
          <w:sz w:val="24"/>
          <w:szCs w:val="30"/>
        </w:rPr>
        <w:t>(</w:t>
      </w:r>
      <w:r w:rsidR="00FD294D" w:rsidRPr="00FD294D">
        <w:rPr>
          <w:rFonts w:ascii="Times New Roman" w:hAnsi="Times New Roman" w:cs="Times New Roman"/>
          <w:sz w:val="24"/>
          <w:szCs w:val="24"/>
        </w:rPr>
        <w:t>5-point Likert scale; 1 = strongly disagree, 5 = strongly agree)</w:t>
      </w:r>
      <w:r w:rsidR="003D379A" w:rsidRPr="0018179A">
        <w:rPr>
          <w:rFonts w:ascii="Times New Roman" w:hAnsi="Times New Roman" w:cs="Times New Roman"/>
          <w:sz w:val="24"/>
          <w:szCs w:val="24"/>
        </w:rPr>
        <w:t xml:space="preserve"> (n=16) 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4428"/>
        <w:gridCol w:w="2034"/>
      </w:tblGrid>
      <w:tr w:rsidR="003D379A" w:rsidRPr="0018179A" w14:paraId="63B35C76" w14:textId="77777777" w:rsidTr="005D584E">
        <w:trPr>
          <w:jc w:val="center"/>
        </w:trPr>
        <w:tc>
          <w:tcPr>
            <w:tcW w:w="0" w:type="auto"/>
          </w:tcPr>
          <w:p w14:paraId="7AA21C8D" w14:textId="77777777" w:rsidR="003D379A" w:rsidRPr="0018179A" w:rsidRDefault="003D379A" w:rsidP="006757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evaluation</w:t>
            </w:r>
          </w:p>
        </w:tc>
        <w:tc>
          <w:tcPr>
            <w:tcW w:w="0" w:type="auto"/>
          </w:tcPr>
          <w:p w14:paraId="382E4FAC" w14:textId="77777777" w:rsidR="003D379A" w:rsidRPr="0018179A" w:rsidRDefault="003D379A" w:rsidP="006757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(Mean±SD)</w:t>
            </w:r>
          </w:p>
        </w:tc>
      </w:tr>
      <w:tr w:rsidR="003D379A" w:rsidRPr="0018179A" w14:paraId="058DED0A" w14:textId="77777777" w:rsidTr="005D584E">
        <w:trPr>
          <w:jc w:val="center"/>
        </w:trPr>
        <w:tc>
          <w:tcPr>
            <w:tcW w:w="0" w:type="auto"/>
          </w:tcPr>
          <w:p w14:paraId="72EF190B" w14:textId="77777777" w:rsidR="003D379A" w:rsidRPr="0018179A" w:rsidRDefault="003D379A" w:rsidP="00675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Confidence in CASA use</w:t>
            </w:r>
          </w:p>
        </w:tc>
        <w:tc>
          <w:tcPr>
            <w:tcW w:w="0" w:type="auto"/>
          </w:tcPr>
          <w:p w14:paraId="59A0B6B4" w14:textId="5896A668" w:rsidR="003D379A" w:rsidRPr="0018179A" w:rsidRDefault="003D379A" w:rsidP="0067577A">
            <w:pPr>
              <w:pStyle w:val="a9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  <w:r w:rsidR="00E02D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02D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D379A" w:rsidRPr="0018179A" w14:paraId="35587E66" w14:textId="77777777" w:rsidTr="005D584E">
        <w:trPr>
          <w:jc w:val="center"/>
        </w:trPr>
        <w:tc>
          <w:tcPr>
            <w:tcW w:w="0" w:type="auto"/>
          </w:tcPr>
          <w:p w14:paraId="30CB3D59" w14:textId="77777777" w:rsidR="003D379A" w:rsidRPr="0018179A" w:rsidRDefault="003D379A" w:rsidP="0067577A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Application to practice</w:t>
            </w:r>
          </w:p>
        </w:tc>
        <w:tc>
          <w:tcPr>
            <w:tcW w:w="0" w:type="auto"/>
          </w:tcPr>
          <w:p w14:paraId="7FFD5951" w14:textId="3B34C743" w:rsidR="003D379A" w:rsidRPr="0018179A" w:rsidRDefault="003D379A" w:rsidP="006757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  <w:r w:rsidR="00E02D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02D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3D379A" w:rsidRPr="0018179A" w14:paraId="75CC7E5B" w14:textId="77777777" w:rsidTr="005D584E">
        <w:trPr>
          <w:jc w:val="center"/>
        </w:trPr>
        <w:tc>
          <w:tcPr>
            <w:tcW w:w="0" w:type="auto"/>
          </w:tcPr>
          <w:p w14:paraId="1EF5E034" w14:textId="77777777" w:rsidR="003D379A" w:rsidRPr="0018179A" w:rsidRDefault="003D379A" w:rsidP="00675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Instructor and teaching satisfaction</w:t>
            </w:r>
          </w:p>
        </w:tc>
        <w:tc>
          <w:tcPr>
            <w:tcW w:w="0" w:type="auto"/>
          </w:tcPr>
          <w:p w14:paraId="59A6F9DD" w14:textId="2F5B977B" w:rsidR="003D379A" w:rsidRPr="0018179A" w:rsidRDefault="003D379A" w:rsidP="0067577A">
            <w:pPr>
              <w:pStyle w:val="a9"/>
              <w:spacing w:line="480" w:lineRule="auto"/>
              <w:ind w:left="0"/>
              <w:jc w:val="center"/>
              <w:rPr>
                <w:rFonts w:ascii="Times New Roman" w:hAnsi="Times New Roman" w:cs="Times New Roman" w:hint="cs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D294D">
              <w:rPr>
                <w:rFonts w:ascii="Times New Roman" w:hAnsi="Times New Roman" w:cs="Times New Roman" w:hint="cs"/>
                <w:sz w:val="24"/>
                <w:szCs w:val="24"/>
                <w:cs/>
              </w:rPr>
              <w:t>.00</w:t>
            </w:r>
          </w:p>
        </w:tc>
      </w:tr>
      <w:tr w:rsidR="003D379A" w:rsidRPr="0018179A" w14:paraId="405C6BDD" w14:textId="77777777" w:rsidTr="005D584E">
        <w:trPr>
          <w:jc w:val="center"/>
        </w:trPr>
        <w:tc>
          <w:tcPr>
            <w:tcW w:w="0" w:type="auto"/>
          </w:tcPr>
          <w:p w14:paraId="4118588D" w14:textId="77777777" w:rsidR="003D379A" w:rsidRPr="0018179A" w:rsidRDefault="003D379A" w:rsidP="00675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Training time suitability</w:t>
            </w:r>
          </w:p>
        </w:tc>
        <w:tc>
          <w:tcPr>
            <w:tcW w:w="0" w:type="auto"/>
          </w:tcPr>
          <w:p w14:paraId="5E09FDDA" w14:textId="05E4DF29" w:rsidR="003D379A" w:rsidRPr="0018179A" w:rsidRDefault="003D379A" w:rsidP="006757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="00E02D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02D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D379A" w:rsidRPr="0018179A" w14:paraId="0BB853E6" w14:textId="77777777" w:rsidTr="005D584E">
        <w:trPr>
          <w:jc w:val="center"/>
        </w:trPr>
        <w:tc>
          <w:tcPr>
            <w:tcW w:w="0" w:type="auto"/>
          </w:tcPr>
          <w:p w14:paraId="34A2C4B1" w14:textId="77777777" w:rsidR="003D379A" w:rsidRPr="0018179A" w:rsidRDefault="003D379A" w:rsidP="00675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 xml:space="preserve">Equipment readiness </w:t>
            </w:r>
          </w:p>
        </w:tc>
        <w:tc>
          <w:tcPr>
            <w:tcW w:w="0" w:type="auto"/>
          </w:tcPr>
          <w:p w14:paraId="6360981C" w14:textId="0169DF1E" w:rsidR="003D379A" w:rsidRPr="0018179A" w:rsidRDefault="003D379A" w:rsidP="0067577A">
            <w:pPr>
              <w:spacing w:line="480" w:lineRule="auto"/>
              <w:jc w:val="center"/>
              <w:rPr>
                <w:rFonts w:ascii="Times New Roman" w:hAnsi="Times New Roman" w:cs="Times New Roman" w:hint="cs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D294D">
              <w:rPr>
                <w:rFonts w:ascii="Times New Roman" w:hAnsi="Times New Roman" w:cs="Times New Roman" w:hint="cs"/>
                <w:sz w:val="24"/>
                <w:szCs w:val="24"/>
                <w:cs/>
              </w:rPr>
              <w:t>.00</w:t>
            </w:r>
          </w:p>
        </w:tc>
      </w:tr>
      <w:tr w:rsidR="003D379A" w:rsidRPr="0018179A" w14:paraId="739452A4" w14:textId="77777777" w:rsidTr="005D584E">
        <w:trPr>
          <w:jc w:val="center"/>
        </w:trPr>
        <w:tc>
          <w:tcPr>
            <w:tcW w:w="0" w:type="auto"/>
          </w:tcPr>
          <w:p w14:paraId="39775D58" w14:textId="77777777" w:rsidR="003D379A" w:rsidRPr="0018179A" w:rsidRDefault="003D379A" w:rsidP="00675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79A">
              <w:rPr>
                <w:rFonts w:ascii="Times New Roman" w:hAnsi="Times New Roman" w:cs="Times New Roman"/>
                <w:sz w:val="24"/>
                <w:szCs w:val="24"/>
              </w:rPr>
              <w:t xml:space="preserve">Test appropriateness (paper and simulation) </w:t>
            </w:r>
          </w:p>
        </w:tc>
        <w:tc>
          <w:tcPr>
            <w:tcW w:w="0" w:type="auto"/>
          </w:tcPr>
          <w:p w14:paraId="3344DB0D" w14:textId="2847A53B" w:rsidR="003D379A" w:rsidRPr="00E02D88" w:rsidRDefault="00E02D88" w:rsidP="00E02D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D8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 ±  </w:t>
            </w:r>
            <w:r w:rsidR="003D379A" w:rsidRPr="00E02D8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5F3A8BAF" w14:textId="77777777" w:rsidR="003D379A" w:rsidRDefault="003D379A"/>
    <w:p w14:paraId="398A4F31" w14:textId="77777777" w:rsidR="00A265C4" w:rsidRPr="00A265C4" w:rsidRDefault="00A265C4" w:rsidP="00A265C4">
      <w:pPr>
        <w:spacing w:line="480" w:lineRule="auto"/>
        <w:jc w:val="thaiDistribute"/>
        <w:rPr>
          <w:rFonts w:ascii="Times New Roman" w:hAnsi="Times New Roman" w:cs="Angsana New"/>
          <w:sz w:val="24"/>
          <w:szCs w:val="24"/>
        </w:rPr>
      </w:pPr>
      <w:r w:rsidRPr="00A265C4">
        <w:rPr>
          <w:rFonts w:ascii="Times New Roman" w:hAnsi="Times New Roman" w:cs="Angsana New"/>
          <w:sz w:val="24"/>
          <w:szCs w:val="24"/>
        </w:rPr>
        <w:t>Abbreviation: CASA, Cardiac Arrest Sonographic Assessment</w:t>
      </w:r>
    </w:p>
    <w:p w14:paraId="00EA59F9" w14:textId="77777777" w:rsidR="00A265C4" w:rsidRDefault="00A265C4"/>
    <w:sectPr w:rsidR="00A265C4" w:rsidSect="005937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9ED28F" w14:textId="77777777" w:rsidR="005D0304" w:rsidRDefault="005D0304" w:rsidP="00A265C4">
      <w:pPr>
        <w:spacing w:after="0" w:line="240" w:lineRule="auto"/>
      </w:pPr>
      <w:r>
        <w:separator/>
      </w:r>
    </w:p>
  </w:endnote>
  <w:endnote w:type="continuationSeparator" w:id="0">
    <w:p w14:paraId="0F618A02" w14:textId="77777777" w:rsidR="005D0304" w:rsidRDefault="005D0304" w:rsidP="00A26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A5110" w14:textId="77777777" w:rsidR="005D0304" w:rsidRDefault="005D0304" w:rsidP="00A265C4">
      <w:pPr>
        <w:spacing w:after="0" w:line="240" w:lineRule="auto"/>
      </w:pPr>
      <w:r>
        <w:separator/>
      </w:r>
    </w:p>
  </w:footnote>
  <w:footnote w:type="continuationSeparator" w:id="0">
    <w:p w14:paraId="18017F0F" w14:textId="77777777" w:rsidR="005D0304" w:rsidRDefault="005D0304" w:rsidP="00A265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72C72"/>
    <w:multiLevelType w:val="hybridMultilevel"/>
    <w:tmpl w:val="3CB6A688"/>
    <w:lvl w:ilvl="0" w:tplc="A64EA18C">
      <w:start w:val="1"/>
      <w:numFmt w:val="bullet"/>
      <w:lvlText w:val="-"/>
      <w:lvlJc w:val="left"/>
      <w:pPr>
        <w:ind w:left="360" w:hanging="360"/>
      </w:pPr>
      <w:rPr>
        <w:rFonts w:ascii="TH SarabunPSK" w:eastAsiaTheme="minorHAnsi" w:hAnsi="TH SarabunPSK" w:cs="TH SarabunPSK" w:hint="default"/>
        <w:b w:val="0"/>
      </w:rPr>
    </w:lvl>
    <w:lvl w:ilvl="1" w:tplc="A64EA18C">
      <w:start w:val="1"/>
      <w:numFmt w:val="bullet"/>
      <w:lvlText w:val="-"/>
      <w:lvlJc w:val="left"/>
      <w:pPr>
        <w:ind w:left="1080" w:hanging="360"/>
      </w:pPr>
      <w:rPr>
        <w:rFonts w:ascii="TH SarabunPSK" w:eastAsiaTheme="minorHAnsi" w:hAnsi="TH SarabunPSK" w:cs="TH SarabunPSK" w:hint="default"/>
        <w:b w:val="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EB6F5D"/>
    <w:multiLevelType w:val="hybridMultilevel"/>
    <w:tmpl w:val="05F4D616"/>
    <w:lvl w:ilvl="0" w:tplc="A64EA18C">
      <w:start w:val="1"/>
      <w:numFmt w:val="bullet"/>
      <w:lvlText w:val="-"/>
      <w:lvlJc w:val="left"/>
      <w:pPr>
        <w:ind w:left="360" w:hanging="360"/>
      </w:pPr>
      <w:rPr>
        <w:rFonts w:ascii="TH SarabunPSK" w:eastAsiaTheme="minorHAnsi" w:hAnsi="TH SarabunPSK" w:cs="TH SarabunPSK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444FA9"/>
    <w:multiLevelType w:val="hybridMultilevel"/>
    <w:tmpl w:val="B7AAA9B2"/>
    <w:lvl w:ilvl="0" w:tplc="A64EA18C">
      <w:start w:val="1"/>
      <w:numFmt w:val="bullet"/>
      <w:lvlText w:val="-"/>
      <w:lvlJc w:val="left"/>
      <w:pPr>
        <w:ind w:left="360" w:hanging="360"/>
      </w:pPr>
      <w:rPr>
        <w:rFonts w:ascii="TH SarabunPSK" w:eastAsiaTheme="minorHAnsi" w:hAnsi="TH SarabunPSK" w:cs="TH SarabunPSK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A03CF9"/>
    <w:multiLevelType w:val="hybridMultilevel"/>
    <w:tmpl w:val="CC46305E"/>
    <w:lvl w:ilvl="0" w:tplc="FFFFFFFF">
      <w:start w:val="1"/>
      <w:numFmt w:val="bullet"/>
      <w:lvlText w:val="-"/>
      <w:lvlJc w:val="left"/>
      <w:pPr>
        <w:ind w:left="360" w:hanging="360"/>
      </w:pPr>
      <w:rPr>
        <w:rFonts w:ascii="TH SarabunPSK" w:eastAsiaTheme="minorHAnsi" w:hAnsi="TH SarabunPSK" w:cs="TH SarabunPSK" w:hint="default"/>
        <w:b w:val="0"/>
      </w:rPr>
    </w:lvl>
    <w:lvl w:ilvl="1" w:tplc="FFFFFFFF">
      <w:start w:val="1"/>
      <w:numFmt w:val="decimal"/>
      <w:lvlText w:val="%2."/>
      <w:lvlJc w:val="left"/>
      <w:pPr>
        <w:ind w:left="1080" w:hanging="360"/>
      </w:pPr>
      <w:rPr>
        <w:rFonts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8026664">
    <w:abstractNumId w:val="1"/>
  </w:num>
  <w:num w:numId="2" w16cid:durableId="1170175375">
    <w:abstractNumId w:val="2"/>
  </w:num>
  <w:num w:numId="3" w16cid:durableId="339893817">
    <w:abstractNumId w:val="0"/>
  </w:num>
  <w:num w:numId="4" w16cid:durableId="16538759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79A"/>
    <w:rsid w:val="00005BE9"/>
    <w:rsid w:val="00026305"/>
    <w:rsid w:val="0002716D"/>
    <w:rsid w:val="000345B5"/>
    <w:rsid w:val="0005704F"/>
    <w:rsid w:val="00057E26"/>
    <w:rsid w:val="00065ACF"/>
    <w:rsid w:val="000771B2"/>
    <w:rsid w:val="00091747"/>
    <w:rsid w:val="00097205"/>
    <w:rsid w:val="000A0576"/>
    <w:rsid w:val="000B7D9D"/>
    <w:rsid w:val="000D36DA"/>
    <w:rsid w:val="000E3995"/>
    <w:rsid w:val="000E59BB"/>
    <w:rsid w:val="000E78F5"/>
    <w:rsid w:val="000F211D"/>
    <w:rsid w:val="000F5AF6"/>
    <w:rsid w:val="000F5CB6"/>
    <w:rsid w:val="000F6AF4"/>
    <w:rsid w:val="00105A2F"/>
    <w:rsid w:val="00117C6D"/>
    <w:rsid w:val="00165CDC"/>
    <w:rsid w:val="00167A7C"/>
    <w:rsid w:val="0017568C"/>
    <w:rsid w:val="00194C7F"/>
    <w:rsid w:val="001B1249"/>
    <w:rsid w:val="001C05D3"/>
    <w:rsid w:val="001C112F"/>
    <w:rsid w:val="001C3DFC"/>
    <w:rsid w:val="001C57DF"/>
    <w:rsid w:val="001F2E81"/>
    <w:rsid w:val="001F6650"/>
    <w:rsid w:val="002036EF"/>
    <w:rsid w:val="00214622"/>
    <w:rsid w:val="00221914"/>
    <w:rsid w:val="00230AED"/>
    <w:rsid w:val="002940E2"/>
    <w:rsid w:val="002946F6"/>
    <w:rsid w:val="00295C95"/>
    <w:rsid w:val="002A2138"/>
    <w:rsid w:val="002A2BF9"/>
    <w:rsid w:val="002A7622"/>
    <w:rsid w:val="002D0973"/>
    <w:rsid w:val="002E61D2"/>
    <w:rsid w:val="00300CED"/>
    <w:rsid w:val="00322559"/>
    <w:rsid w:val="003351CE"/>
    <w:rsid w:val="0037420C"/>
    <w:rsid w:val="0038747C"/>
    <w:rsid w:val="003927DE"/>
    <w:rsid w:val="003B2655"/>
    <w:rsid w:val="003B473A"/>
    <w:rsid w:val="003D29E6"/>
    <w:rsid w:val="003D379A"/>
    <w:rsid w:val="003E0BA5"/>
    <w:rsid w:val="003E2161"/>
    <w:rsid w:val="00433428"/>
    <w:rsid w:val="00436393"/>
    <w:rsid w:val="00437EA1"/>
    <w:rsid w:val="00440A2B"/>
    <w:rsid w:val="00447105"/>
    <w:rsid w:val="00447161"/>
    <w:rsid w:val="00483BC6"/>
    <w:rsid w:val="00483CAC"/>
    <w:rsid w:val="0049185B"/>
    <w:rsid w:val="004C66A9"/>
    <w:rsid w:val="004C6BD9"/>
    <w:rsid w:val="004D1033"/>
    <w:rsid w:val="004E0BF8"/>
    <w:rsid w:val="004E0D4F"/>
    <w:rsid w:val="00506817"/>
    <w:rsid w:val="005154EF"/>
    <w:rsid w:val="00516EF7"/>
    <w:rsid w:val="0052330C"/>
    <w:rsid w:val="00530518"/>
    <w:rsid w:val="005337DC"/>
    <w:rsid w:val="00533BCD"/>
    <w:rsid w:val="00593762"/>
    <w:rsid w:val="005D0304"/>
    <w:rsid w:val="005D0765"/>
    <w:rsid w:val="005D199E"/>
    <w:rsid w:val="005D584E"/>
    <w:rsid w:val="005E2D44"/>
    <w:rsid w:val="005E59A8"/>
    <w:rsid w:val="005F5E2B"/>
    <w:rsid w:val="0063001F"/>
    <w:rsid w:val="0063252D"/>
    <w:rsid w:val="0065759D"/>
    <w:rsid w:val="00660649"/>
    <w:rsid w:val="00677A07"/>
    <w:rsid w:val="00694920"/>
    <w:rsid w:val="006E1A56"/>
    <w:rsid w:val="00730451"/>
    <w:rsid w:val="00730507"/>
    <w:rsid w:val="007404D7"/>
    <w:rsid w:val="00756B3E"/>
    <w:rsid w:val="00772783"/>
    <w:rsid w:val="00784EFA"/>
    <w:rsid w:val="007A4BCA"/>
    <w:rsid w:val="007B64DD"/>
    <w:rsid w:val="007C5D03"/>
    <w:rsid w:val="00812941"/>
    <w:rsid w:val="0082187A"/>
    <w:rsid w:val="00833372"/>
    <w:rsid w:val="00850523"/>
    <w:rsid w:val="00853983"/>
    <w:rsid w:val="00877132"/>
    <w:rsid w:val="00893D32"/>
    <w:rsid w:val="008A6043"/>
    <w:rsid w:val="008C24A5"/>
    <w:rsid w:val="008C460D"/>
    <w:rsid w:val="008D0A6E"/>
    <w:rsid w:val="008F4960"/>
    <w:rsid w:val="00906C5C"/>
    <w:rsid w:val="00933A6A"/>
    <w:rsid w:val="00964EE5"/>
    <w:rsid w:val="00966D07"/>
    <w:rsid w:val="00976BF5"/>
    <w:rsid w:val="009C7D24"/>
    <w:rsid w:val="009E20C2"/>
    <w:rsid w:val="00A155EE"/>
    <w:rsid w:val="00A21081"/>
    <w:rsid w:val="00A25D35"/>
    <w:rsid w:val="00A265C4"/>
    <w:rsid w:val="00A4218C"/>
    <w:rsid w:val="00AA694A"/>
    <w:rsid w:val="00AB153F"/>
    <w:rsid w:val="00AB4DCA"/>
    <w:rsid w:val="00AB7AC1"/>
    <w:rsid w:val="00AE1069"/>
    <w:rsid w:val="00B13391"/>
    <w:rsid w:val="00B4767F"/>
    <w:rsid w:val="00B738CC"/>
    <w:rsid w:val="00B974B9"/>
    <w:rsid w:val="00B97F74"/>
    <w:rsid w:val="00BB27C5"/>
    <w:rsid w:val="00BC3344"/>
    <w:rsid w:val="00BC6CB1"/>
    <w:rsid w:val="00BD738A"/>
    <w:rsid w:val="00C008E1"/>
    <w:rsid w:val="00C17BEC"/>
    <w:rsid w:val="00C26522"/>
    <w:rsid w:val="00C35DA2"/>
    <w:rsid w:val="00C3621B"/>
    <w:rsid w:val="00C51221"/>
    <w:rsid w:val="00C5488D"/>
    <w:rsid w:val="00C555DA"/>
    <w:rsid w:val="00C564CE"/>
    <w:rsid w:val="00C60F72"/>
    <w:rsid w:val="00C65B9D"/>
    <w:rsid w:val="00C7630A"/>
    <w:rsid w:val="00CA3C94"/>
    <w:rsid w:val="00CD587E"/>
    <w:rsid w:val="00D13BB3"/>
    <w:rsid w:val="00D23822"/>
    <w:rsid w:val="00D37F47"/>
    <w:rsid w:val="00D5033B"/>
    <w:rsid w:val="00D5389C"/>
    <w:rsid w:val="00D97D7E"/>
    <w:rsid w:val="00DC6F0D"/>
    <w:rsid w:val="00DE0F1B"/>
    <w:rsid w:val="00DE5312"/>
    <w:rsid w:val="00DF0D95"/>
    <w:rsid w:val="00E0190C"/>
    <w:rsid w:val="00E02D88"/>
    <w:rsid w:val="00E313E2"/>
    <w:rsid w:val="00E3782E"/>
    <w:rsid w:val="00E5284F"/>
    <w:rsid w:val="00E57AB0"/>
    <w:rsid w:val="00E6055C"/>
    <w:rsid w:val="00E63C2D"/>
    <w:rsid w:val="00E86F7D"/>
    <w:rsid w:val="00E95157"/>
    <w:rsid w:val="00EA0FE3"/>
    <w:rsid w:val="00EA2711"/>
    <w:rsid w:val="00EB0F6F"/>
    <w:rsid w:val="00EC3D16"/>
    <w:rsid w:val="00EC70B4"/>
    <w:rsid w:val="00EE2108"/>
    <w:rsid w:val="00EE5962"/>
    <w:rsid w:val="00EE5C3E"/>
    <w:rsid w:val="00F030B9"/>
    <w:rsid w:val="00F0647D"/>
    <w:rsid w:val="00F24137"/>
    <w:rsid w:val="00F253DF"/>
    <w:rsid w:val="00F35DEB"/>
    <w:rsid w:val="00F5286D"/>
    <w:rsid w:val="00F66D8A"/>
    <w:rsid w:val="00F73094"/>
    <w:rsid w:val="00F9302C"/>
    <w:rsid w:val="00FA32CD"/>
    <w:rsid w:val="00FB1A24"/>
    <w:rsid w:val="00FB7766"/>
    <w:rsid w:val="00FD294D"/>
    <w:rsid w:val="00FD3172"/>
    <w:rsid w:val="00FD3EAB"/>
    <w:rsid w:val="00FE48EA"/>
    <w:rsid w:val="00FE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BEBCC"/>
  <w15:chartTrackingRefBased/>
  <w15:docId w15:val="{33135930-7546-C545-BC59-FD5038D23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79A"/>
    <w:pPr>
      <w:spacing w:after="160" w:line="259" w:lineRule="auto"/>
    </w:pPr>
    <w:rPr>
      <w:kern w:val="0"/>
      <w:sz w:val="22"/>
      <w:szCs w:val="28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379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379A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379A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37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37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37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37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37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37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3D379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3D379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3D379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3D379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3D379A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3D379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3D379A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3D379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3D379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D379A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3D379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3D37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3D379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3D37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3D37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37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37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37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3D37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379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D379A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265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หัวกระดาษ อักขระ"/>
    <w:basedOn w:val="a0"/>
    <w:link w:val="af"/>
    <w:uiPriority w:val="99"/>
    <w:rsid w:val="00A265C4"/>
    <w:rPr>
      <w:kern w:val="0"/>
      <w:sz w:val="22"/>
      <w:szCs w:val="28"/>
      <w14:ligatures w14:val="none"/>
    </w:rPr>
  </w:style>
  <w:style w:type="paragraph" w:styleId="af1">
    <w:name w:val="footer"/>
    <w:basedOn w:val="a"/>
    <w:link w:val="af2"/>
    <w:uiPriority w:val="99"/>
    <w:unhideWhenUsed/>
    <w:rsid w:val="00A265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ท้ายกระดาษ อักขระ"/>
    <w:basedOn w:val="a0"/>
    <w:link w:val="af1"/>
    <w:uiPriority w:val="99"/>
    <w:rsid w:val="00A265C4"/>
    <w:rPr>
      <w:kern w:val="0"/>
      <w:sz w:val="22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awat Tienpratarn</dc:creator>
  <cp:keywords/>
  <dc:description/>
  <cp:lastModifiedBy>Welawat Tienpratarn</cp:lastModifiedBy>
  <cp:revision>8</cp:revision>
  <dcterms:created xsi:type="dcterms:W3CDTF">2026-02-28T16:14:00Z</dcterms:created>
  <dcterms:modified xsi:type="dcterms:W3CDTF">2026-02-28T16:21:00Z</dcterms:modified>
</cp:coreProperties>
</file>